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FBE0A" w14:textId="0E6B3F20" w:rsidR="00DF6F1A" w:rsidRDefault="00DF6F1A" w:rsidP="00DF6F1A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Information for:</w:t>
      </w:r>
    </w:p>
    <w:p w14:paraId="3BDCDAD8" w14:textId="55A6510A" w:rsidR="00DF6F1A" w:rsidRDefault="00050CF0" w:rsidP="00DF6F1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G</w:t>
      </w:r>
      <w:r w:rsidR="00DF6F1A">
        <w:rPr>
          <w:rStyle w:val="normaltextrun"/>
          <w:rFonts w:eastAsiaTheme="majorEastAsia"/>
          <w:b/>
          <w:bCs/>
          <w:color w:val="000000"/>
          <w:sz w:val="22"/>
          <w:szCs w:val="22"/>
        </w:rPr>
        <w:t>lycopolymers stabilize protein folding and protein-protein interactions via enthalpic interactions </w:t>
      </w:r>
      <w:r w:rsidR="00DF6F1A"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22C46BA9" w14:textId="77777777" w:rsidR="00DF6F1A" w:rsidRDefault="00DF6F1A" w:rsidP="00DF6F1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Sabrina M. Richter</w:t>
      </w:r>
      <w:r>
        <w:rPr>
          <w:rStyle w:val="normaltextrun"/>
          <w:rFonts w:eastAsiaTheme="majorEastAsia"/>
          <w:b/>
          <w:bCs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, Neal Brook</w:t>
      </w:r>
      <w:r>
        <w:rPr>
          <w:rStyle w:val="normaltextrun"/>
          <w:rFonts w:eastAsiaTheme="majorEastAsia"/>
          <w:b/>
          <w:bCs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, and Alex J. Guseman</w:t>
      </w:r>
      <w:r>
        <w:rPr>
          <w:rStyle w:val="normaltextrun"/>
          <w:rFonts w:eastAsiaTheme="majorEastAsia"/>
          <w:b/>
          <w:bCs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*</w:t>
      </w:r>
      <w:r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6462E80B" w14:textId="77777777" w:rsidR="00DF6F1A" w:rsidRDefault="00DF6F1A" w:rsidP="00DF6F1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  <w:sz w:val="17"/>
          <w:szCs w:val="17"/>
          <w:vertAlign w:val="superscript"/>
        </w:rPr>
        <w:t>1</w:t>
      </w: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Department of Chemistry and Biochemistry University of California San Diego, La Jolla California</w:t>
      </w:r>
      <w:r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416CC9EF" w14:textId="77777777" w:rsidR="00DF6F1A" w:rsidRDefault="00DF6F1A" w:rsidP="00DF6F1A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000000"/>
          <w:sz w:val="22"/>
          <w:szCs w:val="22"/>
        </w:rPr>
        <w:t>*Corresponding Author  </w:t>
      </w:r>
      <w:r>
        <w:rPr>
          <w:rStyle w:val="eop"/>
          <w:rFonts w:eastAsiaTheme="majorEastAsia"/>
          <w:color w:val="000000"/>
          <w:sz w:val="22"/>
          <w:szCs w:val="22"/>
        </w:rPr>
        <w:t> </w:t>
      </w:r>
    </w:p>
    <w:p w14:paraId="0CE8AF7F" w14:textId="77777777" w:rsidR="00DF6F1A" w:rsidRDefault="00DF6F1A" w:rsidP="1B88D89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B13C34E" w14:textId="77777777" w:rsidR="00DF6F1A" w:rsidRDefault="00DF6F1A" w:rsidP="1B88D89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B2BED17" w14:textId="77777777" w:rsidR="00DF6F1A" w:rsidRDefault="00DF6F1A" w:rsidP="1B88D89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55B9744" w14:textId="77777777" w:rsidR="00DF6F1A" w:rsidRDefault="00DF6F1A" w:rsidP="1B88D89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DB690C2" w14:textId="77777777" w:rsidR="00DF6F1A" w:rsidRDefault="00DF6F1A" w:rsidP="1B88D89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6E06006" w14:textId="77777777" w:rsidR="00DF6F1A" w:rsidRDefault="00DF6F1A" w:rsidP="1B88D897"/>
    <w:p w14:paraId="54F9C41C" w14:textId="77777777" w:rsidR="00DF6F1A" w:rsidRDefault="00DF6F1A" w:rsidP="1B88D897"/>
    <w:p w14:paraId="54762680" w14:textId="77777777" w:rsidR="00DF6F1A" w:rsidRDefault="00DF6F1A" w:rsidP="1B88D897"/>
    <w:p w14:paraId="1AE4231C" w14:textId="77777777" w:rsidR="00DF6F1A" w:rsidRDefault="00DF6F1A" w:rsidP="1B88D897"/>
    <w:p w14:paraId="1B1D93E4" w14:textId="77777777" w:rsidR="00DF6F1A" w:rsidRDefault="00DF6F1A" w:rsidP="1B88D897"/>
    <w:p w14:paraId="40536AA9" w14:textId="77777777" w:rsidR="00DF6F1A" w:rsidRDefault="00DF6F1A" w:rsidP="1B88D897"/>
    <w:p w14:paraId="4C5A4563" w14:textId="77777777" w:rsidR="00DF6F1A" w:rsidRDefault="00DF6F1A" w:rsidP="1B88D897"/>
    <w:p w14:paraId="22F9F107" w14:textId="77777777" w:rsidR="00DF6F1A" w:rsidRDefault="00DF6F1A" w:rsidP="1B88D897"/>
    <w:p w14:paraId="481EAED0" w14:textId="77777777" w:rsidR="00DF6F1A" w:rsidRDefault="00DF6F1A" w:rsidP="1B88D897"/>
    <w:p w14:paraId="1B64B018" w14:textId="77777777" w:rsidR="00DF6F1A" w:rsidRDefault="00DF6F1A" w:rsidP="1B88D897"/>
    <w:p w14:paraId="0334DC9E" w14:textId="77777777" w:rsidR="00DF6F1A" w:rsidRDefault="00DF6F1A" w:rsidP="1B88D897"/>
    <w:p w14:paraId="0A75A2DD" w14:textId="77777777" w:rsidR="00DF6F1A" w:rsidRDefault="00DF6F1A" w:rsidP="1B88D897"/>
    <w:p w14:paraId="3498DBC7" w14:textId="77777777" w:rsidR="00DF6F1A" w:rsidRDefault="00DF6F1A" w:rsidP="1B88D897"/>
    <w:p w14:paraId="5C822751" w14:textId="5DF5AA73" w:rsidR="00704F5E" w:rsidRDefault="5DE9E3F3" w:rsidP="1B88D897">
      <w:pPr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Table S1.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1A249CEC" w:rsidRPr="2789F522">
        <w:rPr>
          <w:rFonts w:ascii="Times New Roman" w:eastAsia="Times New Roman" w:hAnsi="Times New Roman" w:cs="Times New Roman"/>
          <w:sz w:val="22"/>
          <w:szCs w:val="22"/>
        </w:rPr>
        <w:t>C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hanges in thermodynamic stability of SH3</w:t>
      </w:r>
      <w:r w:rsidR="4E35D807" w:rsidRPr="2789F522">
        <w:rPr>
          <w:rFonts w:ascii="Times New Roman" w:eastAsia="Times New Roman" w:hAnsi="Times New Roman" w:cs="Times New Roman"/>
          <w:sz w:val="22"/>
          <w:szCs w:val="22"/>
        </w:rPr>
        <w:t xml:space="preserve"> in crowding environments</w:t>
      </w:r>
      <w:r w:rsidR="44784A42" w:rsidRPr="2789F522">
        <w:rPr>
          <w:rFonts w:ascii="Times New Roman" w:eastAsia="Times New Roman" w:hAnsi="Times New Roman" w:cs="Times New Roman"/>
          <w:sz w:val="22"/>
          <w:szCs w:val="22"/>
        </w:rPr>
        <w:t>.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937"/>
        <w:gridCol w:w="3006"/>
        <w:gridCol w:w="2307"/>
      </w:tblGrid>
      <w:tr w:rsidR="1B88D897" w14:paraId="2ED071E9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D65E6" w14:textId="476C6D36" w:rsidR="1B88D897" w:rsidRDefault="1B88D897" w:rsidP="1B88D89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C06CA" w14:textId="65AADAE2" w:rsidR="1B88D897" w:rsidRDefault="00304C42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∆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U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°'</m:t>
                  </m:r>
                </m:sup>
              </m:sSubSup>
            </m:oMath>
            <w:r w:rsidR="00E630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721554C5"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kcal/mol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E45F6" w14:textId="41FFAA6A" w:rsidR="1B88D897" w:rsidRDefault="00304C42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∆∆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U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</w:rPr>
                    <m:t>°'</m:t>
                  </m:r>
                </m:sup>
              </m:sSubSup>
            </m:oMath>
            <w:r w:rsidR="00E630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721554C5"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kcal/mol)</w:t>
            </w:r>
          </w:p>
        </w:tc>
      </w:tr>
      <w:tr w:rsidR="1B88D897" w14:paraId="049DD5C4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62FD8" w14:textId="25E7C574" w:rsidR="1B88D897" w:rsidRDefault="56B03601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b</w:t>
            </w:r>
            <w:r w:rsidR="721554C5"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ffer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54F02" w14:textId="6FE260D5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 ± 0.06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DA6DE" w14:textId="325FA1B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1B88D897" w14:paraId="2BFCC904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CAC17" w14:textId="646865C9" w:rsidR="2789F522" w:rsidRDefault="2789F522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  <w:p w14:paraId="461FC7D6" w14:textId="029B42F2" w:rsidR="1B88D897" w:rsidRDefault="21CAE15D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721554C5"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coll</w:t>
            </w:r>
            <w:proofErr w:type="spellEnd"/>
            <w:r w:rsidR="721554C5"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g/L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C97C8" w14:textId="74F0426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1AFDF" w14:textId="68A2BBD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1B88D897" w14:paraId="4BDC35C9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A956C" w14:textId="1A7D3F5A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61E21" w14:textId="1B602C0C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 ± 0.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154CD" w14:textId="7DDDB882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 ± 0.06</w:t>
            </w:r>
          </w:p>
        </w:tc>
      </w:tr>
      <w:tr w:rsidR="1B88D897" w14:paraId="17C27EF0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2DED8" w14:textId="4D1C0324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C1842" w14:textId="67C4651E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 ± 0.0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6BC20" w14:textId="3AAC06B5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 ± 0.06</w:t>
            </w:r>
          </w:p>
        </w:tc>
      </w:tr>
      <w:tr w:rsidR="1B88D897" w14:paraId="616CAD7B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3EA4F" w14:textId="4A23686F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63536" w14:textId="00D11495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 ± 0.0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2061D" w14:textId="69BB8531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 ± 0.07</w:t>
            </w:r>
          </w:p>
        </w:tc>
      </w:tr>
      <w:tr w:rsidR="1B88D897" w14:paraId="351B3188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DC2EB" w14:textId="53681866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200DB" w14:textId="2EA9B57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 ± 0.0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174F8" w14:textId="0CBFA5BD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 ± 0.08</w:t>
            </w:r>
          </w:p>
        </w:tc>
      </w:tr>
      <w:tr w:rsidR="1B88D897" w14:paraId="4E07F335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D1AED" w14:textId="188611C6" w:rsidR="1B88D897" w:rsidRDefault="721554C5" w:rsidP="2789F5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2789F5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parin (g/L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91A00" w14:textId="4A9543A4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03E90" w14:textId="246F4452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1B88D897" w14:paraId="40899677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C73330" w14:textId="2FBFC4C3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D8360" w14:textId="4D8DD22D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 ± 0.0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0E094" w14:textId="406AFEC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 ± 0.06</w:t>
            </w:r>
          </w:p>
        </w:tc>
      </w:tr>
      <w:tr w:rsidR="1B88D897" w14:paraId="2BE0D94B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F4821" w14:textId="0B1C3801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2E5BB" w14:textId="0490F2FD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 ± 0.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AC1A0" w14:textId="1F1ABD43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 ± 0.06</w:t>
            </w:r>
          </w:p>
        </w:tc>
      </w:tr>
      <w:tr w:rsidR="1B88D897" w14:paraId="4BEA5341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09151" w14:textId="0ACE4966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7639A" w14:textId="3D8E71DA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 ± 0.0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6CAA8" w14:textId="710F0AE4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 ± 0.07</w:t>
            </w:r>
          </w:p>
        </w:tc>
      </w:tr>
      <w:tr w:rsidR="1B88D897" w14:paraId="1BEB05F8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55C82" w14:textId="36EA5D1A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E8CD8" w14:textId="7F399268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1 ± 0.0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06E19" w14:textId="36872A48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± 0.08</w:t>
            </w:r>
          </w:p>
        </w:tc>
      </w:tr>
      <w:tr w:rsidR="1B88D897" w14:paraId="53AE0407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8148B" w14:textId="2B7C3AF4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yaluronic acid (g/L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7A275" w14:textId="590F797C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17783" w14:textId="45E697BA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1B88D897" w14:paraId="19EF71A4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B2C01" w14:textId="2948A42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BEFEB" w14:textId="7518B5C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 ± 0.0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100BF" w14:textId="7500BCD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 ± 0.08</w:t>
            </w:r>
          </w:p>
        </w:tc>
      </w:tr>
      <w:tr w:rsidR="1B88D897" w14:paraId="2317F0D3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56472" w14:textId="3FCB0FB4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5E0BA" w14:textId="04E5ED51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 ± 0.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A8956" w14:textId="6E2A88AC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 ± 0.06</w:t>
            </w:r>
          </w:p>
        </w:tc>
      </w:tr>
      <w:tr w:rsidR="1B88D897" w14:paraId="01CBF777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E0981" w14:textId="34238ABD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83B9D" w14:textId="01DC4B22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 ± 0.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6409E" w14:textId="4264783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 ± 0.2</w:t>
            </w:r>
          </w:p>
        </w:tc>
      </w:tr>
      <w:tr w:rsidR="1B88D897" w14:paraId="771291AB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DD555" w14:textId="32E0781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3FA66" w14:textId="37799DB8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 ± 0.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4FE2A" w14:textId="49AF4A6C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 ± 0.1</w:t>
            </w:r>
          </w:p>
        </w:tc>
      </w:tr>
      <w:tr w:rsidR="1B88D897" w14:paraId="2100E8B0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C4D93" w14:textId="20FE5558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cin (g/L)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AE4B0" w14:textId="10AF85F4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9E021" w14:textId="01CAAA04" w:rsidR="1B88D897" w:rsidRDefault="1B88D897" w:rsidP="1B88D8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1B88D897" w14:paraId="47A7BC23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93213" w14:textId="13D0B3A7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3B0FF" w14:textId="37DF1D29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 ± 0.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8ABFF" w14:textId="43E77A96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 ± 0.06</w:t>
            </w:r>
          </w:p>
        </w:tc>
      </w:tr>
      <w:tr w:rsidR="1B88D897" w14:paraId="010078D0" w14:textId="77777777" w:rsidTr="2789F522">
        <w:trPr>
          <w:trHeight w:val="285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EBDD4" w14:textId="6D4F3592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C9C0C" w14:textId="2E05CDD1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± 0.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D4DD3" w14:textId="1F4F9A93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 ± 0.06</w:t>
            </w:r>
          </w:p>
        </w:tc>
      </w:tr>
      <w:tr w:rsidR="1B88D897" w14:paraId="74AC7664" w14:textId="77777777" w:rsidTr="2789F522">
        <w:trPr>
          <w:trHeight w:val="345"/>
          <w:jc w:val="center"/>
        </w:trPr>
        <w:tc>
          <w:tcPr>
            <w:tcW w:w="29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1DDE0" w14:textId="0D84DCF8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3709E" w14:textId="2279D3BB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 ± 0.0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55440" w14:textId="65138820" w:rsidR="1B88D897" w:rsidRDefault="1B88D897" w:rsidP="1B88D8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B88D89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 ± 0.08</w:t>
            </w:r>
          </w:p>
        </w:tc>
      </w:tr>
    </w:tbl>
    <w:p w14:paraId="2C078E63" w14:textId="4B9C3052" w:rsidR="00704F5E" w:rsidRDefault="00704F5E"/>
    <w:p w14:paraId="19CA939F" w14:textId="300DC830" w:rsidR="2789F522" w:rsidRDefault="2789F522"/>
    <w:p w14:paraId="5FED193E" w14:textId="16407A7F" w:rsidR="2789F522" w:rsidRDefault="2789F522"/>
    <w:p w14:paraId="513D5A08" w14:textId="0EB63E5B" w:rsidR="0C11B17E" w:rsidRDefault="2AA174D2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F9A40DA" w14:textId="77777777" w:rsidR="00C55BCC" w:rsidRDefault="00C55BCC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DAFC529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E281425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D3672DD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9FD5FA5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6A126B4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9CA623A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4A5E9EF" w14:textId="0C4230AC" w:rsidR="00644753" w:rsidRPr="00F64718" w:rsidRDefault="00644753" w:rsidP="00644753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C0C63E5" wp14:editId="12611B84">
            <wp:extent cx="5943600" cy="5638800"/>
            <wp:effectExtent l="0" t="0" r="0" b="0"/>
            <wp:docPr id="936013136" name="Picture 4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013136" name="Picture 4" descr="A screenshot of a screen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Representative 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F NMR spectra of 5-fluorotryptophan-labelled SH3 in </w:t>
      </w: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ficol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heparin</w:t>
      </w:r>
      <w:r>
        <w:rPr>
          <w:rFonts w:ascii="Times New Roman" w:eastAsia="Times New Roman" w:hAnsi="Times New Roman" w:cs="Times New Roman"/>
          <w:sz w:val="22"/>
          <w:szCs w:val="22"/>
        </w:rPr>
        <w:t>, and hyaluronic acid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. The </w:t>
      </w: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upfield</w:t>
      </w:r>
      <w:proofErr w:type="spellEnd"/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resonance corresponds to the unfolded population and the downfield resonance to the folded population. Assignments are as previously published.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All spectra were collected at pH 7.0, 298K.</w:t>
      </w:r>
    </w:p>
    <w:p w14:paraId="6B66DFD5" w14:textId="77777777" w:rsidR="00644753" w:rsidRDefault="00644753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B0E3A56" w14:textId="145E1754" w:rsidR="00C55BCC" w:rsidRDefault="00CA3A9C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8B1B52C" wp14:editId="51F45526">
            <wp:extent cx="5943600" cy="2495550"/>
            <wp:effectExtent l="0" t="0" r="0" b="6350"/>
            <wp:docPr id="922898479" name="Picture 6" descr="A comparison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898479" name="Picture 6" descr="A comparison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B0E38" w14:textId="18653405" w:rsidR="00C55BCC" w:rsidRDefault="00703ED6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 w:rsidRPr="009C3D9B"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 w:rsidR="00955CA7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9C3D9B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97661">
        <w:rPr>
          <w:rFonts w:ascii="Times New Roman" w:eastAsia="Times New Roman" w:hAnsi="Times New Roman" w:cs="Times New Roman"/>
          <w:sz w:val="22"/>
          <w:szCs w:val="22"/>
        </w:rPr>
        <w:t xml:space="preserve">Linewidths of folded and unfolded state peaks in each condition at increasing crowder concentrations. </w:t>
      </w:r>
      <w:r w:rsidR="00251DBF">
        <w:rPr>
          <w:rFonts w:ascii="Times New Roman" w:eastAsia="Times New Roman" w:hAnsi="Times New Roman" w:cs="Times New Roman"/>
          <w:sz w:val="22"/>
          <w:szCs w:val="22"/>
        </w:rPr>
        <w:t xml:space="preserve">Unfolded peak linewidths could not be determined </w:t>
      </w:r>
      <w:r w:rsidR="00B54C0E">
        <w:rPr>
          <w:rFonts w:ascii="Times New Roman" w:eastAsia="Times New Roman" w:hAnsi="Times New Roman" w:cs="Times New Roman"/>
          <w:sz w:val="22"/>
          <w:szCs w:val="22"/>
        </w:rPr>
        <w:t xml:space="preserve">above </w:t>
      </w:r>
      <w:r w:rsidR="00830C5A">
        <w:rPr>
          <w:rFonts w:ascii="Times New Roman" w:eastAsia="Times New Roman" w:hAnsi="Times New Roman" w:cs="Times New Roman"/>
          <w:sz w:val="22"/>
          <w:szCs w:val="22"/>
        </w:rPr>
        <w:t xml:space="preserve">200 g/L because the folded state </w:t>
      </w:r>
      <w:r w:rsidR="001C5040">
        <w:rPr>
          <w:rFonts w:ascii="Times New Roman" w:eastAsia="Times New Roman" w:hAnsi="Times New Roman" w:cs="Times New Roman"/>
          <w:sz w:val="22"/>
          <w:szCs w:val="22"/>
        </w:rPr>
        <w:t xml:space="preserve">is </w:t>
      </w:r>
      <w:r w:rsidR="00830C5A">
        <w:rPr>
          <w:rFonts w:ascii="Times New Roman" w:eastAsia="Times New Roman" w:hAnsi="Times New Roman" w:cs="Times New Roman"/>
          <w:sz w:val="22"/>
          <w:szCs w:val="22"/>
        </w:rPr>
        <w:t xml:space="preserve">strongly biased. </w:t>
      </w:r>
      <w:r w:rsidR="00E76013">
        <w:rPr>
          <w:rFonts w:ascii="Times New Roman" w:eastAsia="Times New Roman" w:hAnsi="Times New Roman" w:cs="Times New Roman"/>
          <w:sz w:val="22"/>
          <w:szCs w:val="22"/>
        </w:rPr>
        <w:t xml:space="preserve">Data are shown as the mean </w:t>
      </w:r>
      <w:r w:rsidR="005A396C">
        <w:rPr>
          <w:rFonts w:ascii="Times New Roman" w:eastAsia="Times New Roman" w:hAnsi="Times New Roman" w:cs="Times New Roman"/>
          <w:sz w:val="22"/>
          <w:szCs w:val="22"/>
        </w:rPr>
        <w:sym w:font="Symbol" w:char="F0B1"/>
      </w:r>
      <w:r w:rsidR="005A396C">
        <w:rPr>
          <w:rFonts w:ascii="Times New Roman" w:eastAsia="Times New Roman" w:hAnsi="Times New Roman" w:cs="Times New Roman"/>
          <w:sz w:val="22"/>
          <w:szCs w:val="22"/>
        </w:rPr>
        <w:t xml:space="preserve"> SD of three measurements. </w:t>
      </w:r>
    </w:p>
    <w:p w14:paraId="4F5E534C" w14:textId="77777777" w:rsidR="00C55BCC" w:rsidRDefault="00C55BCC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49D4071" w14:textId="5BB8240C" w:rsidR="00C55BCC" w:rsidRDefault="00C55BCC" w:rsidP="00635AA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919D60" w14:textId="3E107792" w:rsidR="2789F522" w:rsidRDefault="2789F522"/>
    <w:p w14:paraId="039E7C59" w14:textId="10D79F77" w:rsidR="2789F522" w:rsidRDefault="2789F522"/>
    <w:p w14:paraId="701FC62D" w14:textId="6345C477" w:rsidR="2789F522" w:rsidRDefault="2789F522"/>
    <w:p w14:paraId="0A0FFF3B" w14:textId="759BA995" w:rsidR="2789F522" w:rsidRDefault="2789F522" w:rsidP="2789F522"/>
    <w:p w14:paraId="602BD7B9" w14:textId="77777777" w:rsidR="000F2820" w:rsidRDefault="000F2820" w:rsidP="2789F522"/>
    <w:p w14:paraId="354CFF13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937324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43CA78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2B2771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49D271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566599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E123D3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7306C2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F35ABD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F27CBB" w14:textId="77777777" w:rsidR="00600188" w:rsidRDefault="00600188" w:rsidP="2789F52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6D1758" w14:textId="400F62E3" w:rsidR="000F2820" w:rsidRPr="00210B07" w:rsidRDefault="000F2820" w:rsidP="2789F522">
      <w:pPr>
        <w:rPr>
          <w:rFonts w:ascii="Times New Roman" w:hAnsi="Times New Roman" w:cs="Times New Roman"/>
          <w:sz w:val="22"/>
          <w:szCs w:val="22"/>
        </w:rPr>
      </w:pPr>
      <w:r w:rsidRPr="00210B07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2.</w:t>
      </w:r>
      <w:r w:rsidRPr="00210B07">
        <w:rPr>
          <w:rFonts w:ascii="Times New Roman" w:hAnsi="Times New Roman" w:cs="Times New Roman"/>
          <w:sz w:val="22"/>
          <w:szCs w:val="22"/>
        </w:rPr>
        <w:t xml:space="preserve"> </w:t>
      </w:r>
      <w:r w:rsidR="00210B07">
        <w:rPr>
          <w:rFonts w:ascii="Times New Roman" w:hAnsi="Times New Roman" w:cs="Times New Roman"/>
          <w:sz w:val="22"/>
          <w:szCs w:val="22"/>
        </w:rPr>
        <w:t>L</w:t>
      </w:r>
      <w:r w:rsidRPr="00210B07">
        <w:rPr>
          <w:rFonts w:ascii="Times New Roman" w:hAnsi="Times New Roman" w:cs="Times New Roman"/>
          <w:sz w:val="22"/>
          <w:szCs w:val="22"/>
        </w:rPr>
        <w:t xml:space="preserve">inewidths of </w:t>
      </w:r>
      <w:r w:rsidR="00210B07">
        <w:rPr>
          <w:rFonts w:ascii="Times New Roman" w:hAnsi="Times New Roman" w:cs="Times New Roman"/>
          <w:sz w:val="22"/>
          <w:szCs w:val="22"/>
        </w:rPr>
        <w:t xml:space="preserve">SH3 </w:t>
      </w:r>
      <w:r w:rsidRPr="00210B07">
        <w:rPr>
          <w:rFonts w:ascii="Times New Roman" w:hAnsi="Times New Roman" w:cs="Times New Roman"/>
          <w:sz w:val="22"/>
          <w:szCs w:val="22"/>
        </w:rPr>
        <w:t xml:space="preserve">folded and unfolded </w:t>
      </w:r>
      <w:r w:rsidR="00210B07">
        <w:rPr>
          <w:rFonts w:ascii="Times New Roman" w:hAnsi="Times New Roman" w:cs="Times New Roman"/>
          <w:sz w:val="22"/>
          <w:szCs w:val="22"/>
        </w:rPr>
        <w:t xml:space="preserve">resonances </w:t>
      </w:r>
      <w:r w:rsidR="00F647FB">
        <w:rPr>
          <w:rFonts w:ascii="Times New Roman" w:hAnsi="Times New Roman" w:cs="Times New Roman"/>
          <w:sz w:val="22"/>
          <w:szCs w:val="22"/>
        </w:rPr>
        <w:t>and estimated T2 values</w:t>
      </w:r>
      <w:r w:rsidR="00F647F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F647FB">
        <w:rPr>
          <w:rFonts w:ascii="Times New Roman" w:hAnsi="Times New Roman" w:cs="Times New Roman"/>
          <w:sz w:val="22"/>
          <w:szCs w:val="22"/>
        </w:rPr>
        <w:t xml:space="preserve"> </w:t>
      </w:r>
      <w:r w:rsidR="00210B07">
        <w:rPr>
          <w:rFonts w:ascii="Times New Roman" w:hAnsi="Times New Roman" w:cs="Times New Roman"/>
          <w:sz w:val="22"/>
          <w:szCs w:val="22"/>
        </w:rPr>
        <w:t xml:space="preserve">in each condition. </w:t>
      </w:r>
      <w:r w:rsidRPr="00210B07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2060"/>
        <w:gridCol w:w="266"/>
        <w:gridCol w:w="1416"/>
        <w:gridCol w:w="1504"/>
        <w:gridCol w:w="266"/>
        <w:gridCol w:w="1583"/>
        <w:gridCol w:w="1365"/>
      </w:tblGrid>
      <w:tr w:rsidR="00721DF9" w:rsidRPr="00721DF9" w14:paraId="055A3D3F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5588" w14:textId="77777777" w:rsidR="00721DF9" w:rsidRPr="00721DF9" w:rsidRDefault="00721DF9" w:rsidP="00721D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1C78" w14:textId="77777777" w:rsidR="00721DF9" w:rsidRPr="00721DF9" w:rsidRDefault="00721DF9" w:rsidP="00721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0E2C" w14:textId="5E8C8118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 lin</w:t>
            </w:r>
            <w:r w:rsidR="00151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</w:t>
            </w: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idth (Hz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7B0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F170" w14:textId="1728B78A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  T2 (</w:t>
            </w:r>
            <w:proofErr w:type="spellStart"/>
            <w:r w:rsidR="00151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</w:t>
            </w: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</w:t>
            </w:r>
            <w:proofErr w:type="spellEnd"/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21DF9" w:rsidRPr="00721DF9" w14:paraId="2E35E2A3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C3F0C" w14:textId="77777777" w:rsidR="00721DF9" w:rsidRPr="00721DF9" w:rsidRDefault="00721DF9" w:rsidP="0072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BB329" w14:textId="77777777" w:rsidR="00721DF9" w:rsidRPr="00721DF9" w:rsidRDefault="00721DF9" w:rsidP="0072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4F2D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lded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56F8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unfolde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59D0A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6539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ld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0875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unfolded</w:t>
            </w:r>
          </w:p>
        </w:tc>
      </w:tr>
      <w:tr w:rsidR="00721DF9" w:rsidRPr="00721DF9" w14:paraId="0760F9A7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4579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buffer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1F80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5F8A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 ± 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0975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 ± 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A2CC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4E87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6 ± 0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822E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8 ± 0.4</w:t>
            </w:r>
          </w:p>
        </w:tc>
      </w:tr>
      <w:tr w:rsidR="00721DF9" w:rsidRPr="00721DF9" w14:paraId="25C02F22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327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icoll</w:t>
            </w:r>
            <w:proofErr w:type="spellEnd"/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g/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EA6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151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D83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B32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462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B9A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21DF9" w:rsidRPr="00721DF9" w14:paraId="024AFA0B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01A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E08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5C7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 ±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E40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 ± 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B85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76C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4 ± 0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12C6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3 ± 0.3</w:t>
            </w:r>
          </w:p>
        </w:tc>
      </w:tr>
      <w:tr w:rsidR="00721DF9" w:rsidRPr="00721DF9" w14:paraId="4470D23A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2FB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6B4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AEA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 ± 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F0D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 ± 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6BF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23F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±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A62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 ± 2</w:t>
            </w:r>
          </w:p>
        </w:tc>
      </w:tr>
      <w:tr w:rsidR="00721DF9" w:rsidRPr="00721DF9" w14:paraId="6A1CBEF3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CD6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4D3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5FC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 ± 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417E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 ± 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BF0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0A1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4 ± 0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13B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± 1</w:t>
            </w:r>
          </w:p>
        </w:tc>
      </w:tr>
      <w:tr w:rsidR="00721DF9" w:rsidRPr="00721DF9" w14:paraId="77919C20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65E7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2887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B2976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 ± 1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2459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 ± 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5AF9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F057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3 ± 0.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22BA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± 1</w:t>
            </w:r>
          </w:p>
        </w:tc>
      </w:tr>
      <w:tr w:rsidR="00721DF9" w:rsidRPr="00721DF9" w14:paraId="543EDC28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7E7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eparin (g/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4A62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F69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14CA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4EB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B6D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339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21DF9" w:rsidRPr="00721DF9" w14:paraId="141A743B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BC2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106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5E7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 ± 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D33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 ± 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2E9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0F0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2 ± 0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8EA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 ± 1</w:t>
            </w:r>
          </w:p>
        </w:tc>
      </w:tr>
      <w:tr w:rsidR="00721DF9" w:rsidRPr="00721DF9" w14:paraId="25A5CB12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C8A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C5D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313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 ± 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73E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 ± 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40D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E68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6 ± 0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A22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0 ± 0.3</w:t>
            </w:r>
          </w:p>
        </w:tc>
      </w:tr>
      <w:tr w:rsidR="00721DF9" w:rsidRPr="00721DF9" w14:paraId="6649397D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276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D7F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CD8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 ± 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1B2A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 ± 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0EC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922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6 ± 0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B6D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± 2</w:t>
            </w:r>
          </w:p>
        </w:tc>
      </w:tr>
      <w:tr w:rsidR="00721DF9" w:rsidRPr="00721DF9" w14:paraId="69145F1F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F5E4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FC86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789E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 ± 1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354F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04C7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27A4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 ± 0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9B1B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.d.</w:t>
            </w:r>
          </w:p>
        </w:tc>
      </w:tr>
      <w:tr w:rsidR="00721DF9" w:rsidRPr="00721DF9" w14:paraId="79C5EF54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22B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yaluronic acid (g/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D8D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53B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DE4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718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8F5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29B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21DF9" w:rsidRPr="00721DF9" w14:paraId="30A53BB2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682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2C6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766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 ±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4BB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 ± 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9B9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318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1 ± 0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6A0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4 ± 0.4</w:t>
            </w:r>
          </w:p>
        </w:tc>
      </w:tr>
      <w:tr w:rsidR="00721DF9" w:rsidRPr="00721DF9" w14:paraId="2E98D75F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FF04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F09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97D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 ±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E0E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 ± 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C03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ADF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6 ± 0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470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6 ± 0.7</w:t>
            </w:r>
          </w:p>
        </w:tc>
      </w:tr>
      <w:tr w:rsidR="00721DF9" w:rsidRPr="00721DF9" w14:paraId="70E97866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2CD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A32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ED1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 ± 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B63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 ± 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550A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0EF0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3 ± 0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F0C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± 2</w:t>
            </w:r>
          </w:p>
        </w:tc>
      </w:tr>
      <w:tr w:rsidR="00721DF9" w:rsidRPr="00721DF9" w14:paraId="38C5C0EC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CE22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CF12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CFA4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 ± 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95E37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02C3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CF15A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 ± 0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3EC86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.d.</w:t>
            </w:r>
          </w:p>
        </w:tc>
      </w:tr>
      <w:tr w:rsidR="00721DF9" w:rsidRPr="00721DF9" w14:paraId="30AEC043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FB5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ucin (g/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4D9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24D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93AF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830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A2C6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49B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21DF9" w:rsidRPr="00721DF9" w14:paraId="66A93C18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93B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E6D5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6B0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 ±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73E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 ± 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C514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3C2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8 ± 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4EC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8 ± 0.5</w:t>
            </w:r>
          </w:p>
        </w:tc>
      </w:tr>
      <w:tr w:rsidR="00721DF9" w:rsidRPr="00721DF9" w14:paraId="33C2BA0A" w14:textId="77777777" w:rsidTr="004D4FAB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59D6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168C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CE5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 ± 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363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 ± 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24C2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056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8 ± 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6C4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1 ± 0.6</w:t>
            </w:r>
          </w:p>
        </w:tc>
      </w:tr>
      <w:tr w:rsidR="00721DF9" w:rsidRPr="00721DF9" w14:paraId="409AF37A" w14:textId="77777777" w:rsidTr="004D4FAB">
        <w:trPr>
          <w:trHeight w:val="340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67D2F8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155CEB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9A81A1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 ± 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6BEAA9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 ± 3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1621D3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1C599E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4 ± 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A6E48D" w14:textId="77777777" w:rsidR="00721DF9" w:rsidRPr="00721DF9" w:rsidRDefault="00721DF9" w:rsidP="00721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2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 ± 1</w:t>
            </w:r>
          </w:p>
        </w:tc>
      </w:tr>
    </w:tbl>
    <w:p w14:paraId="4A0979E8" w14:textId="77777777" w:rsidR="000F2820" w:rsidRDefault="000F2820" w:rsidP="2789F522"/>
    <w:p w14:paraId="68E472E6" w14:textId="77777777" w:rsidR="00600188" w:rsidRDefault="00600188" w:rsidP="2789F522"/>
    <w:p w14:paraId="1837E58C" w14:textId="77777777" w:rsidR="00600188" w:rsidRDefault="00600188" w:rsidP="2789F522"/>
    <w:p w14:paraId="1CCC8D7F" w14:textId="77777777" w:rsidR="00600188" w:rsidRDefault="00600188" w:rsidP="2789F522"/>
    <w:p w14:paraId="03768ACB" w14:textId="3C2AC43B" w:rsidR="00600188" w:rsidRDefault="00B75F46" w:rsidP="2789F522">
      <w:r w:rsidRPr="00B75F46">
        <w:rPr>
          <w:noProof/>
        </w:rPr>
        <w:lastRenderedPageBreak/>
        <w:drawing>
          <wp:inline distT="0" distB="0" distL="0" distR="0" wp14:anchorId="4FB6D9BC" wp14:editId="45C9DD6E">
            <wp:extent cx="6742087" cy="3005847"/>
            <wp:effectExtent l="0" t="0" r="1905" b="4445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id="{0CC20ADF-05F5-EDDC-CA90-83CB72346F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id="{0CC20ADF-05F5-EDDC-CA90-83CB72346F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64717" cy="301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4F76B" w14:textId="02680911" w:rsidR="00B75F46" w:rsidRPr="00A45ED6" w:rsidRDefault="00B75F46" w:rsidP="2789F522">
      <w:pPr>
        <w:rPr>
          <w:rFonts w:ascii="Times New Roman" w:hAnsi="Times New Roman" w:cs="Times New Roman"/>
          <w:sz w:val="22"/>
          <w:szCs w:val="22"/>
        </w:rPr>
      </w:pPr>
      <w:r w:rsidRPr="00A45ED6">
        <w:rPr>
          <w:rFonts w:ascii="Times New Roman" w:hAnsi="Times New Roman" w:cs="Times New Roman"/>
          <w:b/>
          <w:bCs/>
          <w:sz w:val="22"/>
          <w:szCs w:val="22"/>
        </w:rPr>
        <w:t>Figure S3</w:t>
      </w:r>
      <w:r w:rsidR="001F4904" w:rsidRPr="00A45ED6">
        <w:rPr>
          <w:rFonts w:ascii="Times New Roman" w:hAnsi="Times New Roman" w:cs="Times New Roman"/>
          <w:sz w:val="22"/>
          <w:szCs w:val="22"/>
        </w:rPr>
        <w:t>.</w:t>
      </w:r>
      <w:r w:rsidRPr="00A45ED6">
        <w:rPr>
          <w:rFonts w:ascii="Times New Roman" w:hAnsi="Times New Roman" w:cs="Times New Roman"/>
          <w:sz w:val="22"/>
          <w:szCs w:val="22"/>
        </w:rPr>
        <w:t xml:space="preserve"> Representative EXSY curves </w:t>
      </w:r>
      <w:r w:rsidR="00CC2127" w:rsidRPr="00A45ED6">
        <w:rPr>
          <w:rFonts w:ascii="Times New Roman" w:hAnsi="Times New Roman" w:cs="Times New Roman"/>
          <w:sz w:val="22"/>
          <w:szCs w:val="22"/>
        </w:rPr>
        <w:t>for SH3 folding and unfolding in each glycopolymer</w:t>
      </w:r>
      <w:r w:rsidR="0028050A">
        <w:rPr>
          <w:rFonts w:ascii="Times New Roman" w:hAnsi="Times New Roman" w:cs="Times New Roman"/>
          <w:sz w:val="22"/>
          <w:szCs w:val="22"/>
        </w:rPr>
        <w:t xml:space="preserve"> at 100 g/L</w:t>
      </w:r>
      <w:r w:rsidR="006E266E" w:rsidRPr="00A45ED6">
        <w:rPr>
          <w:rFonts w:ascii="Times New Roman" w:hAnsi="Times New Roman" w:cs="Times New Roman"/>
          <w:sz w:val="22"/>
          <w:szCs w:val="22"/>
        </w:rPr>
        <w:t xml:space="preserve"> and fit to the EXSY model established by Farrow et al.</w:t>
      </w:r>
      <w:r w:rsidR="001F4904" w:rsidRPr="00A45ED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6E266E" w:rsidRPr="00A45ED6">
        <w:rPr>
          <w:rFonts w:ascii="Times New Roman" w:hAnsi="Times New Roman" w:cs="Times New Roman"/>
          <w:sz w:val="22"/>
          <w:szCs w:val="22"/>
        </w:rPr>
        <w:t xml:space="preserve"> Each curve represent</w:t>
      </w:r>
      <w:r w:rsidR="0028050A">
        <w:rPr>
          <w:rFonts w:ascii="Times New Roman" w:hAnsi="Times New Roman" w:cs="Times New Roman"/>
          <w:sz w:val="22"/>
          <w:szCs w:val="22"/>
        </w:rPr>
        <w:t>s</w:t>
      </w:r>
      <w:r w:rsidR="006E266E" w:rsidRPr="00A45ED6">
        <w:rPr>
          <w:rFonts w:ascii="Times New Roman" w:hAnsi="Times New Roman" w:cs="Times New Roman"/>
          <w:sz w:val="22"/>
          <w:szCs w:val="22"/>
        </w:rPr>
        <w:t xml:space="preserve"> the change in intensity over time for the fold state (blue), unfolded state (purple), and cross peaks (gold). </w:t>
      </w:r>
    </w:p>
    <w:p w14:paraId="0F9098F0" w14:textId="77777777" w:rsidR="00600188" w:rsidRDefault="00600188" w:rsidP="2789F522"/>
    <w:p w14:paraId="16FA57FC" w14:textId="77777777" w:rsidR="00600188" w:rsidRDefault="00600188" w:rsidP="2789F522"/>
    <w:p w14:paraId="3EC80E02" w14:textId="77777777" w:rsidR="00600188" w:rsidRDefault="00600188" w:rsidP="2789F522"/>
    <w:p w14:paraId="5274D2A8" w14:textId="77777777" w:rsidR="00600188" w:rsidRDefault="00600188" w:rsidP="2789F522"/>
    <w:p w14:paraId="49267B5B" w14:textId="77777777" w:rsidR="00600188" w:rsidRDefault="00600188" w:rsidP="2789F522"/>
    <w:p w14:paraId="7CE6031F" w14:textId="77777777" w:rsidR="00600188" w:rsidRDefault="00600188" w:rsidP="2789F522"/>
    <w:p w14:paraId="5FF54767" w14:textId="02A19912" w:rsidR="4DEE1276" w:rsidRDefault="4DEE1276" w:rsidP="2789F522">
      <w:pPr>
        <w:jc w:val="center"/>
      </w:pPr>
      <w:r>
        <w:rPr>
          <w:noProof/>
        </w:rPr>
        <w:lastRenderedPageBreak/>
        <w:drawing>
          <wp:inline distT="0" distB="0" distL="0" distR="0" wp14:anchorId="5C822A6A" wp14:editId="5421C1C5">
            <wp:extent cx="5457825" cy="5943600"/>
            <wp:effectExtent l="0" t="0" r="0" b="0"/>
            <wp:docPr id="1436504311" name="Picture 1436504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B3E40" w14:textId="11C220CD" w:rsidR="4DEE1276" w:rsidRDefault="4DEE1276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 w:rsidR="00A61233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Representative 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F NMR titration of GB1. Spectra </w:t>
      </w:r>
      <w:r w:rsidR="276D44FB" w:rsidRPr="2789F522">
        <w:rPr>
          <w:rFonts w:ascii="Times New Roman" w:eastAsia="Times New Roman" w:hAnsi="Times New Roman" w:cs="Times New Roman"/>
          <w:sz w:val="22"/>
          <w:szCs w:val="22"/>
        </w:rPr>
        <w:t xml:space="preserve">of 3-fluorotyrosine </w:t>
      </w:r>
      <w:r w:rsidR="2E2F5BB3" w:rsidRPr="2789F522">
        <w:rPr>
          <w:rFonts w:ascii="Times New Roman" w:eastAsia="Times New Roman" w:hAnsi="Times New Roman" w:cs="Times New Roman"/>
          <w:sz w:val="22"/>
          <w:szCs w:val="22"/>
        </w:rPr>
        <w:t xml:space="preserve">labelled GB1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show six peaks in total</w:t>
      </w:r>
      <w:r w:rsidR="4A2E068C" w:rsidRPr="2789F522">
        <w:rPr>
          <w:rFonts w:ascii="Times New Roman" w:eastAsia="Times New Roman" w:hAnsi="Times New Roman" w:cs="Times New Roman"/>
          <w:sz w:val="22"/>
          <w:szCs w:val="22"/>
        </w:rPr>
        <w:t>, two for each tyrosine.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42407B97" w:rsidRPr="2789F522">
        <w:rPr>
          <w:rFonts w:ascii="Times New Roman" w:eastAsia="Times New Roman" w:hAnsi="Times New Roman" w:cs="Times New Roman"/>
          <w:sz w:val="22"/>
          <w:szCs w:val="22"/>
        </w:rPr>
        <w:t xml:space="preserve">The rotamers of 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Y3 and Y45 are in slow </w:t>
      </w:r>
      <w:r w:rsidR="4509EB0A" w:rsidRPr="2789F522">
        <w:rPr>
          <w:rFonts w:ascii="Times New Roman" w:eastAsia="Times New Roman" w:hAnsi="Times New Roman" w:cs="Times New Roman"/>
          <w:sz w:val="22"/>
          <w:szCs w:val="22"/>
        </w:rPr>
        <w:t>exchange,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 and each show two </w:t>
      </w:r>
      <w:r w:rsidR="5C45DA13" w:rsidRPr="2789F522">
        <w:rPr>
          <w:rFonts w:ascii="Times New Roman" w:eastAsia="Times New Roman" w:hAnsi="Times New Roman" w:cs="Times New Roman"/>
          <w:sz w:val="22"/>
          <w:szCs w:val="22"/>
        </w:rPr>
        <w:t>resonances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>. Y33 shows two resonances</w:t>
      </w:r>
      <w:r w:rsidR="318D4DA6" w:rsidRPr="2789F522">
        <w:rPr>
          <w:rFonts w:ascii="Times New Roman" w:eastAsia="Times New Roman" w:hAnsi="Times New Roman" w:cs="Times New Roman"/>
          <w:sz w:val="22"/>
          <w:szCs w:val="22"/>
        </w:rPr>
        <w:t>, and peak ratios change with protein concentration.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 The </w:t>
      </w:r>
      <w:proofErr w:type="spellStart"/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>upf</w:t>
      </w:r>
      <w:r w:rsidR="22D38FB7" w:rsidRPr="2789F522">
        <w:rPr>
          <w:rFonts w:ascii="Times New Roman" w:eastAsia="Times New Roman" w:hAnsi="Times New Roman" w:cs="Times New Roman"/>
          <w:sz w:val="22"/>
          <w:szCs w:val="22"/>
        </w:rPr>
        <w:t>ie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>ld</w:t>
      </w:r>
      <w:proofErr w:type="spellEnd"/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 resonance corresponds to the monomer (M) and the </w:t>
      </w:r>
      <w:r w:rsidR="36A17A15" w:rsidRPr="2789F522">
        <w:rPr>
          <w:rFonts w:ascii="Times New Roman" w:eastAsia="Times New Roman" w:hAnsi="Times New Roman" w:cs="Times New Roman"/>
          <w:sz w:val="22"/>
          <w:szCs w:val="22"/>
        </w:rPr>
        <w:t>downfield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 resonance to the dimer (D)</w:t>
      </w:r>
      <w:r w:rsidR="2953A521" w:rsidRPr="2789F522">
        <w:rPr>
          <w:rFonts w:ascii="Times New Roman" w:eastAsia="Times New Roman" w:hAnsi="Times New Roman" w:cs="Times New Roman"/>
          <w:sz w:val="22"/>
          <w:szCs w:val="22"/>
        </w:rPr>
        <w:t>.</w:t>
      </w:r>
      <w:r w:rsidR="71408AD6"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Assignments are as previously published</w:t>
      </w:r>
      <w:r w:rsidR="4DF0034D" w:rsidRPr="2789F522">
        <w:rPr>
          <w:rFonts w:ascii="Times New Roman" w:eastAsia="Times New Roman" w:hAnsi="Times New Roman" w:cs="Times New Roman"/>
          <w:sz w:val="22"/>
          <w:szCs w:val="22"/>
        </w:rPr>
        <w:t>.</w:t>
      </w:r>
      <w:r w:rsidR="001F490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4</w:t>
      </w:r>
      <w:r w:rsidR="4DF0034D"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2957D8D5" w:rsidRPr="2789F522">
        <w:rPr>
          <w:rFonts w:ascii="Times New Roman" w:eastAsia="Times New Roman" w:hAnsi="Times New Roman" w:cs="Times New Roman"/>
          <w:sz w:val="22"/>
          <w:szCs w:val="22"/>
        </w:rPr>
        <w:t xml:space="preserve">All spectra were taken at pH 7.0, 298K. </w:t>
      </w:r>
    </w:p>
    <w:p w14:paraId="47F5AC6E" w14:textId="77777777" w:rsidR="00600188" w:rsidRDefault="00600188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3B8F27E" w14:textId="77777777" w:rsidR="00600188" w:rsidRDefault="00600188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2B9AD58" w14:textId="3934F253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0B44B1F" w14:textId="49425EFB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345FA0D" w14:textId="4F03EF6F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6869AE5" w14:textId="75AB91D6" w:rsidR="73F19DA5" w:rsidRDefault="73F19DA5" w:rsidP="2789F522">
      <w:pPr>
        <w:jc w:val="center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06104626" wp14:editId="130579E3">
            <wp:extent cx="5593080" cy="2913062"/>
            <wp:effectExtent l="0" t="0" r="0" b="0"/>
            <wp:docPr id="365824072" name="Picture 365824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080" cy="291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CFA71" w14:textId="4EF06887" w:rsidR="73F19DA5" w:rsidRDefault="73F19DA5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 w:rsidR="00A61233"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Raw (left) and deconvoluted (right) ESI-MS of SH3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labelled with 5-fluoro-tyrptophan. Peaks indicate protein with 0 (6</w:t>
      </w:r>
      <w:r w:rsidR="407E5E24" w:rsidRPr="2789F522">
        <w:rPr>
          <w:rFonts w:ascii="Times New Roman" w:eastAsia="Times New Roman" w:hAnsi="Times New Roman" w:cs="Times New Roman"/>
          <w:sz w:val="22"/>
          <w:szCs w:val="22"/>
        </w:rPr>
        <w:t xml:space="preserve">861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Da)</w:t>
      </w:r>
      <w:r w:rsidR="6C584142" w:rsidRPr="2789F522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="178D991E" w:rsidRPr="2789F522">
        <w:rPr>
          <w:rFonts w:ascii="Times New Roman" w:eastAsia="Times New Roman" w:hAnsi="Times New Roman" w:cs="Times New Roman"/>
          <w:sz w:val="22"/>
          <w:szCs w:val="22"/>
        </w:rPr>
        <w:t xml:space="preserve">1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(6</w:t>
      </w:r>
      <w:r w:rsidR="19CDE28C" w:rsidRPr="2789F522">
        <w:rPr>
          <w:rFonts w:ascii="Times New Roman" w:eastAsia="Times New Roman" w:hAnsi="Times New Roman" w:cs="Times New Roman"/>
          <w:sz w:val="22"/>
          <w:szCs w:val="22"/>
        </w:rPr>
        <w:t>87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Da) </w:t>
      </w:r>
      <w:r w:rsidR="0E334C95" w:rsidRPr="2789F522">
        <w:rPr>
          <w:rFonts w:ascii="Times New Roman" w:eastAsia="Times New Roman" w:hAnsi="Times New Roman" w:cs="Times New Roman"/>
          <w:sz w:val="22"/>
          <w:szCs w:val="22"/>
        </w:rPr>
        <w:t xml:space="preserve">fluorinated residue. </w:t>
      </w:r>
    </w:p>
    <w:p w14:paraId="304AFDB7" w14:textId="134E67E2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39F0CDC" w14:textId="73F35176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7A12931" w14:textId="100D7665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A2C6065" w14:textId="22B96E22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85A349E" w14:textId="0CF024EA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0389AB4" w14:textId="49B5C6B5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42A96FA" w14:textId="317DBAF8" w:rsidR="7376A107" w:rsidRDefault="7376A107" w:rsidP="2789F522">
      <w:pPr>
        <w:jc w:val="center"/>
      </w:pPr>
      <w:r>
        <w:rPr>
          <w:noProof/>
        </w:rPr>
        <w:lastRenderedPageBreak/>
        <w:drawing>
          <wp:inline distT="0" distB="0" distL="0" distR="0" wp14:anchorId="2D34E5DC" wp14:editId="562CE2CB">
            <wp:extent cx="4662054" cy="3504012"/>
            <wp:effectExtent l="0" t="0" r="0" b="0"/>
            <wp:docPr id="1522633478" name="Picture 1522633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2054" cy="3504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18627" w14:textId="70BCE45D" w:rsidR="7376A107" w:rsidRDefault="7376A107" w:rsidP="2789F522">
      <w:pPr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Figure S</w:t>
      </w:r>
      <w:r w:rsidR="00A61233"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Raw (top) and deconvoluted (bottom) ESI-MS of 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5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N-enriched GB1 A34F labelled with 3-fluorotyrosine. Peaks indicate protein with 0 (6364 Da), 1 (6382 Da), 2 (6399 Da), and 3 (6417 Da) fluor</w:t>
      </w:r>
      <w:r w:rsidR="51D0D7FA" w:rsidRPr="2789F522">
        <w:rPr>
          <w:rFonts w:ascii="Times New Roman" w:eastAsia="Times New Roman" w:hAnsi="Times New Roman" w:cs="Times New Roman"/>
          <w:sz w:val="22"/>
          <w:szCs w:val="22"/>
        </w:rPr>
        <w:t xml:space="preserve">inated 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>tyrosine residues.</w:t>
      </w:r>
    </w:p>
    <w:p w14:paraId="10061A79" w14:textId="687DA630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ABF6503" w14:textId="77777777" w:rsidR="00233826" w:rsidRDefault="00233826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E55C578" w14:textId="77777777" w:rsidR="00233826" w:rsidRDefault="00233826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0DDB052" w14:textId="4D9D3B72" w:rsidR="00E63373" w:rsidRPr="00E63373" w:rsidRDefault="271BC5A5" w:rsidP="00E6337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Evanics</w:t>
      </w:r>
      <w:proofErr w:type="spellEnd"/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, F.; </w:t>
      </w: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Bezsonova</w:t>
      </w:r>
      <w:proofErr w:type="spellEnd"/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, I.; Marsh, J.; </w:t>
      </w: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Kitevski</w:t>
      </w:r>
      <w:proofErr w:type="spellEnd"/>
      <w:r w:rsidRPr="2789F522">
        <w:rPr>
          <w:rFonts w:ascii="Times New Roman" w:eastAsia="Times New Roman" w:hAnsi="Times New Roman" w:cs="Times New Roman"/>
          <w:sz w:val="22"/>
          <w:szCs w:val="22"/>
        </w:rPr>
        <w:t>, J. L.; Forman-Kay, J. D.; Prosser, R. S. Tryptophan Solvent Exposure in Folded and Unfolded States of an SH3 Domain by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F and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H NMR. </w:t>
      </w:r>
      <w:r w:rsidRPr="2789F522">
        <w:rPr>
          <w:rFonts w:ascii="Times New Roman" w:eastAsia="Times New Roman" w:hAnsi="Times New Roman" w:cs="Times New Roman"/>
          <w:i/>
          <w:iCs/>
          <w:sz w:val="22"/>
          <w:szCs w:val="22"/>
        </w:rPr>
        <w:t>Biochemistry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2006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2789F522">
        <w:rPr>
          <w:rFonts w:ascii="Times New Roman" w:eastAsia="Times New Roman" w:hAnsi="Times New Roman" w:cs="Times New Roman"/>
          <w:i/>
          <w:iCs/>
          <w:sz w:val="22"/>
          <w:szCs w:val="22"/>
        </w:rPr>
        <w:t>45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(47), 14120–14128. </w:t>
      </w:r>
    </w:p>
    <w:p w14:paraId="70D72F14" w14:textId="6F782BB7" w:rsidR="001F4904" w:rsidRPr="00A45ED6" w:rsidRDefault="00E63373" w:rsidP="00A45ED6">
      <w:pPr>
        <w:pStyle w:val="ListParagraph"/>
        <w:numPr>
          <w:ilvl w:val="0"/>
          <w:numId w:val="1"/>
        </w:numPr>
        <w:spacing w:after="0" w:line="240" w:lineRule="auto"/>
        <w:ind w:right="96"/>
        <w:rPr>
          <w:rFonts w:ascii="Times New Roman" w:eastAsia="Times New Roman" w:hAnsi="Times New Roman" w:cs="Times New Roman"/>
          <w:lang w:eastAsia="en-US"/>
        </w:rPr>
      </w:pPr>
      <w:r w:rsidRPr="00E63373">
        <w:rPr>
          <w:rFonts w:ascii="Times New Roman" w:eastAsia="Times New Roman" w:hAnsi="Times New Roman" w:cs="Times New Roman"/>
          <w:lang w:eastAsia="en-US"/>
        </w:rPr>
        <w:t xml:space="preserve">Mladenov, G.; Dimitrov, V. S. Extraction of </w:t>
      </w:r>
      <w:r w:rsidRPr="00E63373">
        <w:rPr>
          <w:rFonts w:ascii="Times New Roman" w:eastAsia="Times New Roman" w:hAnsi="Times New Roman" w:cs="Times New Roman"/>
          <w:i/>
          <w:iCs/>
          <w:lang w:eastAsia="en-US"/>
        </w:rPr>
        <w:t>T</w:t>
      </w:r>
      <w:r w:rsidRPr="00E63373">
        <w:rPr>
          <w:rFonts w:ascii="Times New Roman" w:eastAsia="Times New Roman" w:hAnsi="Times New Roman" w:cs="Times New Roman"/>
          <w:vertAlign w:val="subscript"/>
          <w:lang w:eastAsia="en-US"/>
        </w:rPr>
        <w:t>2</w:t>
      </w:r>
      <w:r w:rsidRPr="00E63373">
        <w:rPr>
          <w:rFonts w:ascii="Times New Roman" w:eastAsia="Times New Roman" w:hAnsi="Times New Roman" w:cs="Times New Roman"/>
          <w:lang w:eastAsia="en-US"/>
        </w:rPr>
        <w:t xml:space="preserve"> from NMR Linewidths in Simple Spin Systems by Use of Reference Deconvolution. </w:t>
      </w:r>
      <w:r w:rsidRPr="00E63373">
        <w:rPr>
          <w:rFonts w:ascii="Times New Roman" w:eastAsia="Times New Roman" w:hAnsi="Times New Roman" w:cs="Times New Roman"/>
          <w:i/>
          <w:iCs/>
          <w:lang w:eastAsia="en-US"/>
        </w:rPr>
        <w:t xml:space="preserve">Magnetic </w:t>
      </w:r>
      <w:proofErr w:type="spellStart"/>
      <w:r w:rsidRPr="00E63373">
        <w:rPr>
          <w:rFonts w:ascii="Times New Roman" w:eastAsia="Times New Roman" w:hAnsi="Times New Roman" w:cs="Times New Roman"/>
          <w:i/>
          <w:iCs/>
          <w:lang w:eastAsia="en-US"/>
        </w:rPr>
        <w:t>Reson</w:t>
      </w:r>
      <w:proofErr w:type="spellEnd"/>
      <w:r w:rsidRPr="00E63373">
        <w:rPr>
          <w:rFonts w:ascii="Times New Roman" w:eastAsia="Times New Roman" w:hAnsi="Times New Roman" w:cs="Times New Roman"/>
          <w:i/>
          <w:iCs/>
          <w:lang w:eastAsia="en-US"/>
        </w:rPr>
        <w:t xml:space="preserve"> in Chemistry</w:t>
      </w:r>
      <w:r w:rsidRPr="00E63373">
        <w:rPr>
          <w:rFonts w:ascii="Times New Roman" w:eastAsia="Times New Roman" w:hAnsi="Times New Roman" w:cs="Times New Roman"/>
          <w:lang w:eastAsia="en-US"/>
        </w:rPr>
        <w:t xml:space="preserve"> </w:t>
      </w:r>
      <w:r w:rsidRPr="00E63373">
        <w:rPr>
          <w:rFonts w:ascii="Times New Roman" w:eastAsia="Times New Roman" w:hAnsi="Times New Roman" w:cs="Times New Roman"/>
          <w:b/>
          <w:bCs/>
          <w:lang w:eastAsia="en-US"/>
        </w:rPr>
        <w:t>2001</w:t>
      </w:r>
      <w:r w:rsidRPr="00E63373">
        <w:rPr>
          <w:rFonts w:ascii="Times New Roman" w:eastAsia="Times New Roman" w:hAnsi="Times New Roman" w:cs="Times New Roman"/>
          <w:lang w:eastAsia="en-US"/>
        </w:rPr>
        <w:t xml:space="preserve">, </w:t>
      </w:r>
      <w:r w:rsidRPr="00E63373">
        <w:rPr>
          <w:rFonts w:ascii="Times New Roman" w:eastAsia="Times New Roman" w:hAnsi="Times New Roman" w:cs="Times New Roman"/>
          <w:i/>
          <w:iCs/>
          <w:lang w:eastAsia="en-US"/>
        </w:rPr>
        <w:t>39</w:t>
      </w:r>
      <w:r w:rsidRPr="00E63373">
        <w:rPr>
          <w:rFonts w:ascii="Times New Roman" w:eastAsia="Times New Roman" w:hAnsi="Times New Roman" w:cs="Times New Roman"/>
          <w:lang w:eastAsia="en-US"/>
        </w:rPr>
        <w:t xml:space="preserve"> (11), 672–680. </w:t>
      </w:r>
    </w:p>
    <w:p w14:paraId="471AD1E0" w14:textId="7B6F9E8A" w:rsidR="001F4904" w:rsidRPr="00A45ED6" w:rsidRDefault="001F4904" w:rsidP="00A45ED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 w:rsidRPr="00A45ED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Farrow, N. A.; Zhang, O.; Forman-Kay, J. D.; Kay, L. E. A Heteronuclear Correlation Experiment for Simultaneous Determination of 15N Longitudinal Decay and Chemical Exchange Rates of Systems in Slow Equilibrium. </w:t>
      </w:r>
      <w:r w:rsidRPr="00A45ED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en-US"/>
        </w:rPr>
        <w:t xml:space="preserve">J </w:t>
      </w:r>
      <w:proofErr w:type="spellStart"/>
      <w:r w:rsidRPr="00A45ED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en-US"/>
        </w:rPr>
        <w:t>Biomol</w:t>
      </w:r>
      <w:proofErr w:type="spellEnd"/>
      <w:r w:rsidRPr="00A45ED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en-US"/>
        </w:rPr>
        <w:t xml:space="preserve"> NMR</w:t>
      </w:r>
      <w:r w:rsidRPr="00A45ED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</w:t>
      </w:r>
      <w:r w:rsidRPr="00A45ED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US"/>
        </w:rPr>
        <w:t>1994</w:t>
      </w:r>
      <w:r w:rsidRPr="00A45ED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, </w:t>
      </w:r>
      <w:r w:rsidRPr="00A45ED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en-US"/>
        </w:rPr>
        <w:t>4</w:t>
      </w:r>
      <w:r w:rsidRPr="00A45ED6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(5), 727–734. </w:t>
      </w:r>
    </w:p>
    <w:p w14:paraId="4E033018" w14:textId="5AFF0992" w:rsidR="271BC5A5" w:rsidRDefault="271BC5A5" w:rsidP="2789F522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Ye, Y.; Liu, X.; Zhang, Z.; Wu, Q.; Jiang, B.; Jiang, L.; Zhang, X.; Liu, M.; </w:t>
      </w:r>
      <w:proofErr w:type="spellStart"/>
      <w:r w:rsidRPr="2789F522">
        <w:rPr>
          <w:rFonts w:ascii="Times New Roman" w:eastAsia="Times New Roman" w:hAnsi="Times New Roman" w:cs="Times New Roman"/>
          <w:sz w:val="22"/>
          <w:szCs w:val="22"/>
        </w:rPr>
        <w:t>Pielak</w:t>
      </w:r>
      <w:proofErr w:type="spellEnd"/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, G. J.; Li, C. </w:t>
      </w:r>
      <w:r w:rsidRPr="2789F52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F NMR Spectroscopy as a Probe of Cytoplasmic Viscosity and Weak Protein Interactions in Living Cells. </w:t>
      </w:r>
      <w:r w:rsidRPr="2789F522">
        <w:rPr>
          <w:rFonts w:ascii="Times New Roman" w:eastAsia="Times New Roman" w:hAnsi="Times New Roman" w:cs="Times New Roman"/>
          <w:i/>
          <w:iCs/>
          <w:sz w:val="22"/>
          <w:szCs w:val="22"/>
        </w:rPr>
        <w:t>Chemistry A European J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2789F522">
        <w:rPr>
          <w:rFonts w:ascii="Times New Roman" w:eastAsia="Times New Roman" w:hAnsi="Times New Roman" w:cs="Times New Roman"/>
          <w:b/>
          <w:bCs/>
          <w:sz w:val="22"/>
          <w:szCs w:val="22"/>
        </w:rPr>
        <w:t>2013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2789F522">
        <w:rPr>
          <w:rFonts w:ascii="Times New Roman" w:eastAsia="Times New Roman" w:hAnsi="Times New Roman" w:cs="Times New Roman"/>
          <w:i/>
          <w:iCs/>
          <w:sz w:val="22"/>
          <w:szCs w:val="22"/>
        </w:rPr>
        <w:t>19</w:t>
      </w:r>
      <w:r w:rsidRPr="2789F522">
        <w:rPr>
          <w:rFonts w:ascii="Times New Roman" w:eastAsia="Times New Roman" w:hAnsi="Times New Roman" w:cs="Times New Roman"/>
          <w:sz w:val="22"/>
          <w:szCs w:val="22"/>
        </w:rPr>
        <w:t xml:space="preserve"> (38), 12705–12710. </w:t>
      </w:r>
    </w:p>
    <w:p w14:paraId="40CD7B23" w14:textId="05AD41A6" w:rsidR="2789F522" w:rsidRDefault="2789F522" w:rsidP="2789F522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2789F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9qKIXp8woRQW5" int2:id="YEMjKOeJ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C6F7D"/>
    <w:multiLevelType w:val="hybridMultilevel"/>
    <w:tmpl w:val="DE1A3356"/>
    <w:lvl w:ilvl="0" w:tplc="B60A470E">
      <w:start w:val="1"/>
      <w:numFmt w:val="decimal"/>
      <w:lvlText w:val="(%1)"/>
      <w:lvlJc w:val="left"/>
      <w:pPr>
        <w:ind w:left="720" w:hanging="360"/>
      </w:pPr>
    </w:lvl>
    <w:lvl w:ilvl="1" w:tplc="6180FEF0">
      <w:start w:val="1"/>
      <w:numFmt w:val="lowerLetter"/>
      <w:lvlText w:val="%2."/>
      <w:lvlJc w:val="left"/>
      <w:pPr>
        <w:ind w:left="1440" w:hanging="360"/>
      </w:pPr>
    </w:lvl>
    <w:lvl w:ilvl="2" w:tplc="DCFE8A20">
      <w:start w:val="1"/>
      <w:numFmt w:val="lowerRoman"/>
      <w:lvlText w:val="%3."/>
      <w:lvlJc w:val="right"/>
      <w:pPr>
        <w:ind w:left="2160" w:hanging="180"/>
      </w:pPr>
    </w:lvl>
    <w:lvl w:ilvl="3" w:tplc="90DA6D0C">
      <w:start w:val="1"/>
      <w:numFmt w:val="decimal"/>
      <w:lvlText w:val="%4."/>
      <w:lvlJc w:val="left"/>
      <w:pPr>
        <w:ind w:left="2880" w:hanging="360"/>
      </w:pPr>
    </w:lvl>
    <w:lvl w:ilvl="4" w:tplc="ED3E0B9E">
      <w:start w:val="1"/>
      <w:numFmt w:val="lowerLetter"/>
      <w:lvlText w:val="%5."/>
      <w:lvlJc w:val="left"/>
      <w:pPr>
        <w:ind w:left="3600" w:hanging="360"/>
      </w:pPr>
    </w:lvl>
    <w:lvl w:ilvl="5" w:tplc="0EF64F0E">
      <w:start w:val="1"/>
      <w:numFmt w:val="lowerRoman"/>
      <w:lvlText w:val="%6."/>
      <w:lvlJc w:val="right"/>
      <w:pPr>
        <w:ind w:left="4320" w:hanging="180"/>
      </w:pPr>
    </w:lvl>
    <w:lvl w:ilvl="6" w:tplc="58B8E96E">
      <w:start w:val="1"/>
      <w:numFmt w:val="decimal"/>
      <w:lvlText w:val="%7."/>
      <w:lvlJc w:val="left"/>
      <w:pPr>
        <w:ind w:left="5040" w:hanging="360"/>
      </w:pPr>
    </w:lvl>
    <w:lvl w:ilvl="7" w:tplc="BCEEA66C">
      <w:start w:val="1"/>
      <w:numFmt w:val="lowerLetter"/>
      <w:lvlText w:val="%8."/>
      <w:lvlJc w:val="left"/>
      <w:pPr>
        <w:ind w:left="5760" w:hanging="360"/>
      </w:pPr>
    </w:lvl>
    <w:lvl w:ilvl="8" w:tplc="092C41A6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111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8940B9"/>
    <w:rsid w:val="00050CF0"/>
    <w:rsid w:val="00095F16"/>
    <w:rsid w:val="000F2820"/>
    <w:rsid w:val="000F51E3"/>
    <w:rsid w:val="00120517"/>
    <w:rsid w:val="001516E1"/>
    <w:rsid w:val="00164EE8"/>
    <w:rsid w:val="001C5040"/>
    <w:rsid w:val="001F4904"/>
    <w:rsid w:val="00210B07"/>
    <w:rsid w:val="00233826"/>
    <w:rsid w:val="00251DBF"/>
    <w:rsid w:val="0028050A"/>
    <w:rsid w:val="00280B04"/>
    <w:rsid w:val="00304C42"/>
    <w:rsid w:val="00382200"/>
    <w:rsid w:val="00400BD5"/>
    <w:rsid w:val="004415DD"/>
    <w:rsid w:val="00464D6E"/>
    <w:rsid w:val="004D4FAB"/>
    <w:rsid w:val="00504B4D"/>
    <w:rsid w:val="005A396C"/>
    <w:rsid w:val="005E7B56"/>
    <w:rsid w:val="00600188"/>
    <w:rsid w:val="00635AA0"/>
    <w:rsid w:val="00643E76"/>
    <w:rsid w:val="00644753"/>
    <w:rsid w:val="00682AD2"/>
    <w:rsid w:val="006E266E"/>
    <w:rsid w:val="00703ED6"/>
    <w:rsid w:val="00704F5E"/>
    <w:rsid w:val="00721DF9"/>
    <w:rsid w:val="00830C5A"/>
    <w:rsid w:val="008800FF"/>
    <w:rsid w:val="00955CA7"/>
    <w:rsid w:val="00975FC3"/>
    <w:rsid w:val="009C3D9B"/>
    <w:rsid w:val="009F4F5B"/>
    <w:rsid w:val="00A24536"/>
    <w:rsid w:val="00A45ED6"/>
    <w:rsid w:val="00A61233"/>
    <w:rsid w:val="00A65398"/>
    <w:rsid w:val="00A85E55"/>
    <w:rsid w:val="00B54C0E"/>
    <w:rsid w:val="00B75F46"/>
    <w:rsid w:val="00BA6F8C"/>
    <w:rsid w:val="00C55BCC"/>
    <w:rsid w:val="00CA3A9C"/>
    <w:rsid w:val="00CB09FF"/>
    <w:rsid w:val="00CC2127"/>
    <w:rsid w:val="00D97661"/>
    <w:rsid w:val="00DD5A61"/>
    <w:rsid w:val="00DF6F1A"/>
    <w:rsid w:val="00E630B1"/>
    <w:rsid w:val="00E63373"/>
    <w:rsid w:val="00E76013"/>
    <w:rsid w:val="00EE1635"/>
    <w:rsid w:val="00F64718"/>
    <w:rsid w:val="00F647FB"/>
    <w:rsid w:val="00F66630"/>
    <w:rsid w:val="00F7669A"/>
    <w:rsid w:val="00F81DB3"/>
    <w:rsid w:val="00FF73AF"/>
    <w:rsid w:val="0129995B"/>
    <w:rsid w:val="0195A38C"/>
    <w:rsid w:val="02098416"/>
    <w:rsid w:val="0324888C"/>
    <w:rsid w:val="048E9A13"/>
    <w:rsid w:val="05973679"/>
    <w:rsid w:val="061524BC"/>
    <w:rsid w:val="067ACDD7"/>
    <w:rsid w:val="0B03D845"/>
    <w:rsid w:val="0B0D8380"/>
    <w:rsid w:val="0C11B17E"/>
    <w:rsid w:val="0C2A80F3"/>
    <w:rsid w:val="0C490A82"/>
    <w:rsid w:val="0C826CF0"/>
    <w:rsid w:val="0E334C95"/>
    <w:rsid w:val="104D7FCF"/>
    <w:rsid w:val="11AE8F15"/>
    <w:rsid w:val="12E34840"/>
    <w:rsid w:val="13874D99"/>
    <w:rsid w:val="178D991E"/>
    <w:rsid w:val="19CDE28C"/>
    <w:rsid w:val="1A249CEC"/>
    <w:rsid w:val="1B2DC89B"/>
    <w:rsid w:val="1B88D897"/>
    <w:rsid w:val="1C646D26"/>
    <w:rsid w:val="1E02CFCB"/>
    <w:rsid w:val="1EAAA5FE"/>
    <w:rsid w:val="1FDDBAAA"/>
    <w:rsid w:val="2139F678"/>
    <w:rsid w:val="21595DD6"/>
    <w:rsid w:val="21CAE15D"/>
    <w:rsid w:val="22D38FB7"/>
    <w:rsid w:val="22E1FDE8"/>
    <w:rsid w:val="23E285CF"/>
    <w:rsid w:val="25040817"/>
    <w:rsid w:val="25D2C7A3"/>
    <w:rsid w:val="270E214E"/>
    <w:rsid w:val="271BC5A5"/>
    <w:rsid w:val="2769CEBF"/>
    <w:rsid w:val="276D44FB"/>
    <w:rsid w:val="2789F522"/>
    <w:rsid w:val="279B3693"/>
    <w:rsid w:val="28611A68"/>
    <w:rsid w:val="2953A521"/>
    <w:rsid w:val="2957D8D5"/>
    <w:rsid w:val="2A8E9AE1"/>
    <w:rsid w:val="2AA174D2"/>
    <w:rsid w:val="2BDEA517"/>
    <w:rsid w:val="2C2913DA"/>
    <w:rsid w:val="2D2065B0"/>
    <w:rsid w:val="2E2F5BB3"/>
    <w:rsid w:val="2ECCC4F5"/>
    <w:rsid w:val="2FD10C54"/>
    <w:rsid w:val="310C0A62"/>
    <w:rsid w:val="31373FD9"/>
    <w:rsid w:val="318D4DA6"/>
    <w:rsid w:val="32E0D964"/>
    <w:rsid w:val="33053509"/>
    <w:rsid w:val="3511B998"/>
    <w:rsid w:val="362429DE"/>
    <w:rsid w:val="36A17A15"/>
    <w:rsid w:val="36D1EE3B"/>
    <w:rsid w:val="380CACD1"/>
    <w:rsid w:val="3A3A49E7"/>
    <w:rsid w:val="3D8F664B"/>
    <w:rsid w:val="3D9BEA83"/>
    <w:rsid w:val="3F7543A7"/>
    <w:rsid w:val="407E5E24"/>
    <w:rsid w:val="42407B97"/>
    <w:rsid w:val="42F5062F"/>
    <w:rsid w:val="440589B5"/>
    <w:rsid w:val="44784A42"/>
    <w:rsid w:val="4509EB0A"/>
    <w:rsid w:val="461E2117"/>
    <w:rsid w:val="4643FA4F"/>
    <w:rsid w:val="49D6B5E9"/>
    <w:rsid w:val="4A2E068C"/>
    <w:rsid w:val="4BDB58FF"/>
    <w:rsid w:val="4DD29134"/>
    <w:rsid w:val="4DEE1276"/>
    <w:rsid w:val="4DF0034D"/>
    <w:rsid w:val="4E35D807"/>
    <w:rsid w:val="4E47D23D"/>
    <w:rsid w:val="51D0D7FA"/>
    <w:rsid w:val="537DB982"/>
    <w:rsid w:val="56B03601"/>
    <w:rsid w:val="58BF3729"/>
    <w:rsid w:val="58D3CF0B"/>
    <w:rsid w:val="595A54AE"/>
    <w:rsid w:val="597225E7"/>
    <w:rsid w:val="59AD7732"/>
    <w:rsid w:val="59E2567D"/>
    <w:rsid w:val="5A75960A"/>
    <w:rsid w:val="5C45DA13"/>
    <w:rsid w:val="5D29A91C"/>
    <w:rsid w:val="5DE9E3F3"/>
    <w:rsid w:val="5DFF7F82"/>
    <w:rsid w:val="5E316DC1"/>
    <w:rsid w:val="5F545B3E"/>
    <w:rsid w:val="617EF442"/>
    <w:rsid w:val="622C6437"/>
    <w:rsid w:val="69364C1B"/>
    <w:rsid w:val="6BB63891"/>
    <w:rsid w:val="6C584142"/>
    <w:rsid w:val="6DA4E591"/>
    <w:rsid w:val="6DE6F177"/>
    <w:rsid w:val="6E51C7C5"/>
    <w:rsid w:val="6EBE6B36"/>
    <w:rsid w:val="6F2A3961"/>
    <w:rsid w:val="71408AD6"/>
    <w:rsid w:val="7174AD5E"/>
    <w:rsid w:val="7199CDE1"/>
    <w:rsid w:val="720ED1BB"/>
    <w:rsid w:val="721554C5"/>
    <w:rsid w:val="726E6EB2"/>
    <w:rsid w:val="72D014C8"/>
    <w:rsid w:val="7376A107"/>
    <w:rsid w:val="73773FE2"/>
    <w:rsid w:val="73F19DA5"/>
    <w:rsid w:val="747ED673"/>
    <w:rsid w:val="7591EB4B"/>
    <w:rsid w:val="76FF6568"/>
    <w:rsid w:val="7C51C802"/>
    <w:rsid w:val="7C84125B"/>
    <w:rsid w:val="7C8940B9"/>
    <w:rsid w:val="7F10C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940B9"/>
  <w15:chartTrackingRefBased/>
  <w15:docId w15:val="{BA0F5882-74D1-4BE4-A421-4A5E4EDF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2789F5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2789F522"/>
    <w:rPr>
      <w:color w:val="467886"/>
      <w:u w:val="single"/>
    </w:rPr>
  </w:style>
  <w:style w:type="paragraph" w:customStyle="1" w:styleId="paragraph">
    <w:name w:val="paragraph"/>
    <w:basedOn w:val="Normal"/>
    <w:rsid w:val="00DF6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DF6F1A"/>
  </w:style>
  <w:style w:type="character" w:customStyle="1" w:styleId="eop">
    <w:name w:val="eop"/>
    <w:basedOn w:val="DefaultParagraphFont"/>
    <w:rsid w:val="00DF6F1A"/>
  </w:style>
  <w:style w:type="character" w:styleId="CommentReference">
    <w:name w:val="annotation reference"/>
    <w:basedOn w:val="DefaultParagraphFont"/>
    <w:uiPriority w:val="99"/>
    <w:semiHidden/>
    <w:unhideWhenUsed/>
    <w:rsid w:val="00164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EE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0B1"/>
    <w:rPr>
      <w:color w:val="666666"/>
    </w:rPr>
  </w:style>
  <w:style w:type="paragraph" w:styleId="Revision">
    <w:name w:val="Revision"/>
    <w:hidden/>
    <w:uiPriority w:val="99"/>
    <w:semiHidden/>
    <w:rsid w:val="001F49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5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4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88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Sabrina</dc:creator>
  <cp:keywords/>
  <dc:description/>
  <cp:lastModifiedBy>Guseman, Alex Joseph</cp:lastModifiedBy>
  <cp:revision>2</cp:revision>
  <dcterms:created xsi:type="dcterms:W3CDTF">2025-08-12T03:50:00Z</dcterms:created>
  <dcterms:modified xsi:type="dcterms:W3CDTF">2025-08-12T03:50:00Z</dcterms:modified>
</cp:coreProperties>
</file>